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3EF3C" w14:textId="77777777" w:rsidR="00A413B9" w:rsidRPr="00B76825" w:rsidRDefault="00A413B9" w:rsidP="00A413B9">
      <w:pPr>
        <w:spacing w:before="80"/>
        <w:rPr>
          <w:rFonts w:ascii="Arial" w:hAnsi="Arial" w:cs="Arial"/>
          <w:b/>
        </w:rPr>
      </w:pPr>
      <w:r w:rsidRPr="00B76825">
        <w:rPr>
          <w:rFonts w:ascii="Arial" w:hAnsi="Arial" w:cs="Arial"/>
          <w:b/>
        </w:rPr>
        <w:t xml:space="preserve">Supplementary Table 3 Antibodies for </w:t>
      </w:r>
      <w:r>
        <w:rPr>
          <w:rFonts w:ascii="Arial" w:hAnsi="Arial" w:cs="Arial"/>
          <w:b/>
        </w:rPr>
        <w:t>w</w:t>
      </w:r>
      <w:r w:rsidRPr="00B76825">
        <w:rPr>
          <w:rFonts w:ascii="Arial" w:hAnsi="Arial" w:cs="Arial"/>
          <w:b/>
        </w:rPr>
        <w:t>estern blot</w:t>
      </w:r>
    </w:p>
    <w:p w14:paraId="5D2DB041" w14:textId="77777777" w:rsidR="00A413B9" w:rsidRDefault="00A413B9" w:rsidP="00A413B9">
      <w:pPr>
        <w:spacing w:before="80"/>
        <w:rPr>
          <w:rFonts w:ascii="Arial" w:hAnsi="Arial" w:cs="Arial"/>
          <w:b/>
        </w:rPr>
      </w:pPr>
    </w:p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00"/>
        <w:gridCol w:w="3140"/>
        <w:gridCol w:w="2240"/>
      </w:tblGrid>
      <w:tr w:rsidR="00A413B9" w:rsidRPr="00B76825" w14:paraId="71434B72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F9730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  <w:b/>
              </w:rPr>
            </w:pPr>
            <w:r w:rsidRPr="00B76825">
              <w:rPr>
                <w:rFonts w:ascii="Arial" w:hAnsi="Arial" w:cs="Arial"/>
                <w:b/>
                <w:bCs/>
              </w:rPr>
              <w:t>Antibody name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7E3A8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  <w:b/>
              </w:rPr>
            </w:pPr>
            <w:r w:rsidRPr="00B7682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567FF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  <w:b/>
              </w:rPr>
            </w:pPr>
            <w:r w:rsidRPr="00B76825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A413B9" w:rsidRPr="00B76825" w14:paraId="37231E2C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252E5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goat anti-mouse IgG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2E60B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Jackson Immuno Research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01F72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15-035-146</w:t>
            </w:r>
          </w:p>
        </w:tc>
      </w:tr>
      <w:tr w:rsidR="00A413B9" w:rsidRPr="00B76825" w14:paraId="5D8705DF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5BF1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goat anti-rabbit IgG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2435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Jackson Immuno Research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F0887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11-035-046</w:t>
            </w:r>
          </w:p>
        </w:tc>
      </w:tr>
      <w:tr w:rsidR="00A413B9" w:rsidRPr="00B76825" w14:paraId="2738F5B1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2C55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mouse anti-human actin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67712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Sigma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2BE3D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A5441</w:t>
            </w:r>
          </w:p>
        </w:tc>
      </w:tr>
      <w:tr w:rsidR="00A413B9" w:rsidRPr="00B76825" w14:paraId="247BE34C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63E5F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rabbit anti-human CDK9 pThr186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AFC1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A78DE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5102</w:t>
            </w:r>
          </w:p>
        </w:tc>
      </w:tr>
      <w:tr w:rsidR="00A413B9" w:rsidRPr="00B76825" w14:paraId="74E3FC9C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9DD2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rabbit anti-human CDK9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25882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Santa Cruz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A3730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5777</w:t>
            </w:r>
          </w:p>
        </w:tc>
      </w:tr>
      <w:tr w:rsidR="00A413B9" w:rsidRPr="00B76825" w14:paraId="6A032F05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EDFA6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mouse anti-human CPSF5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6C5FB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Santa Cruz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636DA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81109</w:t>
            </w:r>
          </w:p>
        </w:tc>
      </w:tr>
      <w:tr w:rsidR="00A413B9" w:rsidRPr="00B76825" w14:paraId="52232316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FCD41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rabbit anti-human CPSF6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E273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Abcam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91338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75237</w:t>
            </w:r>
          </w:p>
        </w:tc>
      </w:tr>
      <w:tr w:rsidR="00A413B9" w:rsidRPr="00B76825" w14:paraId="3EC404BD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5D15E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mouse anti-human CXCR4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DDCD6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Santa Cruz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DE7D7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53534</w:t>
            </w:r>
          </w:p>
        </w:tc>
      </w:tr>
      <w:tr w:rsidR="00A413B9" w:rsidRPr="00B76825" w14:paraId="31B2B825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69424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rabbit anti-human </w:t>
            </w:r>
            <w:proofErr w:type="spellStart"/>
            <w:r>
              <w:rPr>
                <w:rFonts w:ascii="Arial" w:hAnsi="Arial" w:cs="Arial"/>
              </w:rPr>
              <w:t>lamin</w:t>
            </w:r>
            <w:proofErr w:type="spellEnd"/>
            <w:r>
              <w:rPr>
                <w:rFonts w:ascii="Arial" w:hAnsi="Arial" w:cs="Arial"/>
              </w:rPr>
              <w:t xml:space="preserve"> b1</w:t>
            </w:r>
            <w:r w:rsidRPr="00B768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DD584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D16A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56</w:t>
            </w:r>
          </w:p>
        </w:tc>
      </w:tr>
      <w:tr w:rsidR="00A413B9" w:rsidRPr="00B76825" w14:paraId="23AFAED7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F4380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rabbit anti-human ITCH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D5A17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62755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2117</w:t>
            </w:r>
          </w:p>
        </w:tc>
      </w:tr>
      <w:tr w:rsidR="00A413B9" w:rsidRPr="00B76825" w14:paraId="466E7CEE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3221C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rabbit anti-human p65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041E6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Biolegend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CD118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622601</w:t>
            </w:r>
          </w:p>
        </w:tc>
      </w:tr>
      <w:tr w:rsidR="00A413B9" w:rsidRPr="00B76825" w14:paraId="508CA417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B8FEE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mouse anti-human Pol II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D4C4B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Santa Cruz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A0E0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7798</w:t>
            </w:r>
          </w:p>
        </w:tc>
      </w:tr>
      <w:tr w:rsidR="00A413B9" w:rsidRPr="00B76825" w14:paraId="3558B64F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E3CB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rabbit anti-human Pol II Ser2P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2A9A1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58E2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3499</w:t>
            </w:r>
          </w:p>
        </w:tc>
      </w:tr>
      <w:tr w:rsidR="00A413B9" w:rsidRPr="00B76825" w14:paraId="1E8D6BD2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6D73B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rabbit anti-human Pol II Ser5P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BC6CD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6948C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13523</w:t>
            </w:r>
          </w:p>
        </w:tc>
      </w:tr>
      <w:tr w:rsidR="00A413B9" w:rsidRPr="00B76825" w14:paraId="3FE60FCE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E0A2B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rabbit anti-human PP2A subunit A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8D3E9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665A4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2041</w:t>
            </w:r>
          </w:p>
        </w:tc>
      </w:tr>
      <w:tr w:rsidR="00A413B9" w:rsidRPr="00B76825" w14:paraId="5FD1E3D7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39C2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 xml:space="preserve">rabbit anti-human PP2A subunit B 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C535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F544C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4953</w:t>
            </w:r>
          </w:p>
        </w:tc>
      </w:tr>
      <w:tr w:rsidR="00A413B9" w:rsidRPr="00B76825" w14:paraId="5843495C" w14:textId="77777777" w:rsidTr="000F792E">
        <w:trPr>
          <w:trHeight w:val="320"/>
        </w:trPr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E8F3E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rabbit anti-human PP2A subunit C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F2B9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17BB3" w14:textId="77777777" w:rsidR="00A413B9" w:rsidRPr="00B76825" w:rsidRDefault="00A413B9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2259</w:t>
            </w:r>
          </w:p>
        </w:tc>
      </w:tr>
    </w:tbl>
    <w:p w14:paraId="28622544" w14:textId="77777777" w:rsidR="00A413B9" w:rsidRDefault="00A413B9" w:rsidP="00A413B9">
      <w:pPr>
        <w:spacing w:before="80"/>
        <w:rPr>
          <w:rFonts w:ascii="Arial" w:hAnsi="Arial" w:cs="Arial"/>
          <w:b/>
        </w:rPr>
      </w:pPr>
    </w:p>
    <w:p w14:paraId="236B3A65" w14:textId="5D250CFE" w:rsidR="00160093" w:rsidRPr="00A413B9" w:rsidRDefault="00160093" w:rsidP="00A413B9">
      <w:bookmarkStart w:id="0" w:name="_GoBack"/>
      <w:bookmarkEnd w:id="0"/>
    </w:p>
    <w:sectPr w:rsidR="00160093" w:rsidRPr="00A413B9" w:rsidSect="00C6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80"/>
    <w:rsid w:val="00003A65"/>
    <w:rsid w:val="00004BEC"/>
    <w:rsid w:val="000072C2"/>
    <w:rsid w:val="00010E1F"/>
    <w:rsid w:val="00013ECE"/>
    <w:rsid w:val="000145A6"/>
    <w:rsid w:val="00023DFE"/>
    <w:rsid w:val="000256AA"/>
    <w:rsid w:val="00026935"/>
    <w:rsid w:val="000368C5"/>
    <w:rsid w:val="000404AF"/>
    <w:rsid w:val="00042FB0"/>
    <w:rsid w:val="000437BA"/>
    <w:rsid w:val="00047E0A"/>
    <w:rsid w:val="00051B46"/>
    <w:rsid w:val="00054C94"/>
    <w:rsid w:val="0005514C"/>
    <w:rsid w:val="00055792"/>
    <w:rsid w:val="000605C3"/>
    <w:rsid w:val="00062EBD"/>
    <w:rsid w:val="000720E8"/>
    <w:rsid w:val="0007687D"/>
    <w:rsid w:val="00081FA6"/>
    <w:rsid w:val="00084B5C"/>
    <w:rsid w:val="00084D23"/>
    <w:rsid w:val="00093537"/>
    <w:rsid w:val="000A2EC7"/>
    <w:rsid w:val="000A3B06"/>
    <w:rsid w:val="000A480E"/>
    <w:rsid w:val="000B0E50"/>
    <w:rsid w:val="000B115E"/>
    <w:rsid w:val="000B39BD"/>
    <w:rsid w:val="000B4AC7"/>
    <w:rsid w:val="000B7F4C"/>
    <w:rsid w:val="000C07E0"/>
    <w:rsid w:val="000C10F9"/>
    <w:rsid w:val="000C1BF5"/>
    <w:rsid w:val="000C4CA4"/>
    <w:rsid w:val="000D470B"/>
    <w:rsid w:val="000E3453"/>
    <w:rsid w:val="000F4009"/>
    <w:rsid w:val="000F4573"/>
    <w:rsid w:val="000F47EA"/>
    <w:rsid w:val="00100082"/>
    <w:rsid w:val="0010089A"/>
    <w:rsid w:val="00106971"/>
    <w:rsid w:val="00107E96"/>
    <w:rsid w:val="0011126F"/>
    <w:rsid w:val="0012047D"/>
    <w:rsid w:val="00124551"/>
    <w:rsid w:val="001265AA"/>
    <w:rsid w:val="00130D33"/>
    <w:rsid w:val="00132315"/>
    <w:rsid w:val="00133381"/>
    <w:rsid w:val="00140A21"/>
    <w:rsid w:val="001412DC"/>
    <w:rsid w:val="00146227"/>
    <w:rsid w:val="001508AE"/>
    <w:rsid w:val="001536F5"/>
    <w:rsid w:val="0015533F"/>
    <w:rsid w:val="00155AB7"/>
    <w:rsid w:val="001567ED"/>
    <w:rsid w:val="00160093"/>
    <w:rsid w:val="001617AE"/>
    <w:rsid w:val="00161CFB"/>
    <w:rsid w:val="00172430"/>
    <w:rsid w:val="00172D19"/>
    <w:rsid w:val="00172E7D"/>
    <w:rsid w:val="0017446D"/>
    <w:rsid w:val="00180C9F"/>
    <w:rsid w:val="00184235"/>
    <w:rsid w:val="00197147"/>
    <w:rsid w:val="001973D4"/>
    <w:rsid w:val="001A08D3"/>
    <w:rsid w:val="001A1DB2"/>
    <w:rsid w:val="001A334A"/>
    <w:rsid w:val="001B420B"/>
    <w:rsid w:val="001B58E2"/>
    <w:rsid w:val="001B62FE"/>
    <w:rsid w:val="001D3DCB"/>
    <w:rsid w:val="001E3A91"/>
    <w:rsid w:val="001E4895"/>
    <w:rsid w:val="001E5277"/>
    <w:rsid w:val="001F20EE"/>
    <w:rsid w:val="001F5F94"/>
    <w:rsid w:val="001F78D2"/>
    <w:rsid w:val="001F7C63"/>
    <w:rsid w:val="0020658C"/>
    <w:rsid w:val="00206FF8"/>
    <w:rsid w:val="002116C7"/>
    <w:rsid w:val="00215AA6"/>
    <w:rsid w:val="002173FB"/>
    <w:rsid w:val="00224872"/>
    <w:rsid w:val="002317E0"/>
    <w:rsid w:val="0023446B"/>
    <w:rsid w:val="00240ED0"/>
    <w:rsid w:val="00244172"/>
    <w:rsid w:val="00244926"/>
    <w:rsid w:val="00247862"/>
    <w:rsid w:val="0025051E"/>
    <w:rsid w:val="00273697"/>
    <w:rsid w:val="00283E5D"/>
    <w:rsid w:val="00283F90"/>
    <w:rsid w:val="002877D3"/>
    <w:rsid w:val="00292980"/>
    <w:rsid w:val="0029326F"/>
    <w:rsid w:val="002957FE"/>
    <w:rsid w:val="00296D28"/>
    <w:rsid w:val="002A2ED0"/>
    <w:rsid w:val="002A5C01"/>
    <w:rsid w:val="002A70AE"/>
    <w:rsid w:val="002B6418"/>
    <w:rsid w:val="002C05F2"/>
    <w:rsid w:val="002C1293"/>
    <w:rsid w:val="002D3C30"/>
    <w:rsid w:val="002D75AA"/>
    <w:rsid w:val="002E2835"/>
    <w:rsid w:val="002E2B27"/>
    <w:rsid w:val="002E5A15"/>
    <w:rsid w:val="002E6344"/>
    <w:rsid w:val="002F2C2A"/>
    <w:rsid w:val="002F47B1"/>
    <w:rsid w:val="00311EC4"/>
    <w:rsid w:val="00317CEC"/>
    <w:rsid w:val="00317EE9"/>
    <w:rsid w:val="003215A1"/>
    <w:rsid w:val="00326506"/>
    <w:rsid w:val="0033655E"/>
    <w:rsid w:val="00336D02"/>
    <w:rsid w:val="003421D3"/>
    <w:rsid w:val="00342C2B"/>
    <w:rsid w:val="00351AFF"/>
    <w:rsid w:val="00352BAD"/>
    <w:rsid w:val="00357082"/>
    <w:rsid w:val="00357681"/>
    <w:rsid w:val="00363399"/>
    <w:rsid w:val="003675FB"/>
    <w:rsid w:val="00370CC7"/>
    <w:rsid w:val="00377FB5"/>
    <w:rsid w:val="003871D4"/>
    <w:rsid w:val="003915E7"/>
    <w:rsid w:val="00391913"/>
    <w:rsid w:val="003A0596"/>
    <w:rsid w:val="003A1904"/>
    <w:rsid w:val="003A6677"/>
    <w:rsid w:val="003A745D"/>
    <w:rsid w:val="003A748E"/>
    <w:rsid w:val="003A783E"/>
    <w:rsid w:val="003B38C2"/>
    <w:rsid w:val="003B653D"/>
    <w:rsid w:val="003B796C"/>
    <w:rsid w:val="003C00D9"/>
    <w:rsid w:val="003C354B"/>
    <w:rsid w:val="003C49F6"/>
    <w:rsid w:val="003C55CD"/>
    <w:rsid w:val="003C7D56"/>
    <w:rsid w:val="003D1191"/>
    <w:rsid w:val="003D3D48"/>
    <w:rsid w:val="003D41D9"/>
    <w:rsid w:val="003D7241"/>
    <w:rsid w:val="003E144E"/>
    <w:rsid w:val="003E2135"/>
    <w:rsid w:val="003E2CF9"/>
    <w:rsid w:val="003E5256"/>
    <w:rsid w:val="003E7F0A"/>
    <w:rsid w:val="003F24E2"/>
    <w:rsid w:val="003F4806"/>
    <w:rsid w:val="003F7C2E"/>
    <w:rsid w:val="004048CE"/>
    <w:rsid w:val="00405B1E"/>
    <w:rsid w:val="00405C15"/>
    <w:rsid w:val="004114F9"/>
    <w:rsid w:val="0041383C"/>
    <w:rsid w:val="00414AA4"/>
    <w:rsid w:val="0041592A"/>
    <w:rsid w:val="004164BF"/>
    <w:rsid w:val="00420D30"/>
    <w:rsid w:val="00425A0D"/>
    <w:rsid w:val="004322C0"/>
    <w:rsid w:val="004331C3"/>
    <w:rsid w:val="00453C00"/>
    <w:rsid w:val="00455513"/>
    <w:rsid w:val="00455A4C"/>
    <w:rsid w:val="00460D59"/>
    <w:rsid w:val="00460FCE"/>
    <w:rsid w:val="004656FC"/>
    <w:rsid w:val="004704D9"/>
    <w:rsid w:val="00477ECA"/>
    <w:rsid w:val="00480385"/>
    <w:rsid w:val="00492778"/>
    <w:rsid w:val="004A0B8B"/>
    <w:rsid w:val="004A1915"/>
    <w:rsid w:val="004A4960"/>
    <w:rsid w:val="004B44B1"/>
    <w:rsid w:val="004B5568"/>
    <w:rsid w:val="004C0FD9"/>
    <w:rsid w:val="004C2B72"/>
    <w:rsid w:val="004C4DD8"/>
    <w:rsid w:val="004D0322"/>
    <w:rsid w:val="004D133C"/>
    <w:rsid w:val="004D2C70"/>
    <w:rsid w:val="004D3FEE"/>
    <w:rsid w:val="004D7629"/>
    <w:rsid w:val="004D78CF"/>
    <w:rsid w:val="004E4260"/>
    <w:rsid w:val="004E4273"/>
    <w:rsid w:val="004E78BC"/>
    <w:rsid w:val="004F4605"/>
    <w:rsid w:val="004F7700"/>
    <w:rsid w:val="00503D3A"/>
    <w:rsid w:val="00517A85"/>
    <w:rsid w:val="00517C5B"/>
    <w:rsid w:val="0052076E"/>
    <w:rsid w:val="00521788"/>
    <w:rsid w:val="005443B5"/>
    <w:rsid w:val="00557455"/>
    <w:rsid w:val="0056198B"/>
    <w:rsid w:val="0056498D"/>
    <w:rsid w:val="0056602B"/>
    <w:rsid w:val="005708B0"/>
    <w:rsid w:val="00571A0B"/>
    <w:rsid w:val="005773E1"/>
    <w:rsid w:val="00577755"/>
    <w:rsid w:val="00591857"/>
    <w:rsid w:val="005937AB"/>
    <w:rsid w:val="005943D8"/>
    <w:rsid w:val="005A283F"/>
    <w:rsid w:val="005B4D25"/>
    <w:rsid w:val="005B5FFC"/>
    <w:rsid w:val="005C4443"/>
    <w:rsid w:val="005C5E80"/>
    <w:rsid w:val="005D1388"/>
    <w:rsid w:val="005D2C88"/>
    <w:rsid w:val="005D4404"/>
    <w:rsid w:val="005E1746"/>
    <w:rsid w:val="005E3ADA"/>
    <w:rsid w:val="005E42FF"/>
    <w:rsid w:val="005F2CB0"/>
    <w:rsid w:val="005F59AF"/>
    <w:rsid w:val="005F6ACA"/>
    <w:rsid w:val="006008D4"/>
    <w:rsid w:val="0060577B"/>
    <w:rsid w:val="00610B2B"/>
    <w:rsid w:val="0061436B"/>
    <w:rsid w:val="00615BC4"/>
    <w:rsid w:val="00617580"/>
    <w:rsid w:val="0061795D"/>
    <w:rsid w:val="00624090"/>
    <w:rsid w:val="00630AEA"/>
    <w:rsid w:val="00633CCA"/>
    <w:rsid w:val="00644090"/>
    <w:rsid w:val="00650728"/>
    <w:rsid w:val="00651D3D"/>
    <w:rsid w:val="0065799D"/>
    <w:rsid w:val="00671111"/>
    <w:rsid w:val="00674E2D"/>
    <w:rsid w:val="0067700E"/>
    <w:rsid w:val="0068001F"/>
    <w:rsid w:val="00680AFD"/>
    <w:rsid w:val="00682C62"/>
    <w:rsid w:val="00692249"/>
    <w:rsid w:val="00697051"/>
    <w:rsid w:val="006A28D9"/>
    <w:rsid w:val="006A590C"/>
    <w:rsid w:val="006A7853"/>
    <w:rsid w:val="006B0ACD"/>
    <w:rsid w:val="006B4013"/>
    <w:rsid w:val="006D0C51"/>
    <w:rsid w:val="006D3EB7"/>
    <w:rsid w:val="006D46C2"/>
    <w:rsid w:val="006F1944"/>
    <w:rsid w:val="006F50BD"/>
    <w:rsid w:val="00704CB3"/>
    <w:rsid w:val="00706FA3"/>
    <w:rsid w:val="00710D4C"/>
    <w:rsid w:val="00716300"/>
    <w:rsid w:val="007205A2"/>
    <w:rsid w:val="007237EE"/>
    <w:rsid w:val="00727778"/>
    <w:rsid w:val="00730946"/>
    <w:rsid w:val="00730B22"/>
    <w:rsid w:val="0073652E"/>
    <w:rsid w:val="0073760C"/>
    <w:rsid w:val="00742533"/>
    <w:rsid w:val="0074266C"/>
    <w:rsid w:val="00745E6D"/>
    <w:rsid w:val="00746DB8"/>
    <w:rsid w:val="007557AA"/>
    <w:rsid w:val="007564DC"/>
    <w:rsid w:val="0075699A"/>
    <w:rsid w:val="007579B1"/>
    <w:rsid w:val="00762AD1"/>
    <w:rsid w:val="00763579"/>
    <w:rsid w:val="0076646D"/>
    <w:rsid w:val="007718CF"/>
    <w:rsid w:val="00771C6A"/>
    <w:rsid w:val="00773732"/>
    <w:rsid w:val="007745B6"/>
    <w:rsid w:val="00774B8B"/>
    <w:rsid w:val="00784878"/>
    <w:rsid w:val="00785F7D"/>
    <w:rsid w:val="00791D2B"/>
    <w:rsid w:val="00791D5C"/>
    <w:rsid w:val="00793404"/>
    <w:rsid w:val="00794E32"/>
    <w:rsid w:val="007A4125"/>
    <w:rsid w:val="007B064D"/>
    <w:rsid w:val="007B1598"/>
    <w:rsid w:val="007B1ACF"/>
    <w:rsid w:val="007B386D"/>
    <w:rsid w:val="007C5732"/>
    <w:rsid w:val="007D1DF7"/>
    <w:rsid w:val="007D336C"/>
    <w:rsid w:val="007D36CC"/>
    <w:rsid w:val="007E14B6"/>
    <w:rsid w:val="007E39CC"/>
    <w:rsid w:val="007E46D2"/>
    <w:rsid w:val="007F0414"/>
    <w:rsid w:val="007F1C2D"/>
    <w:rsid w:val="0080173F"/>
    <w:rsid w:val="00805542"/>
    <w:rsid w:val="00813F2B"/>
    <w:rsid w:val="008140D8"/>
    <w:rsid w:val="00814130"/>
    <w:rsid w:val="00814627"/>
    <w:rsid w:val="00815169"/>
    <w:rsid w:val="00816416"/>
    <w:rsid w:val="00821683"/>
    <w:rsid w:val="00823691"/>
    <w:rsid w:val="008244F2"/>
    <w:rsid w:val="008307FC"/>
    <w:rsid w:val="00830B2B"/>
    <w:rsid w:val="00837F57"/>
    <w:rsid w:val="00841B7D"/>
    <w:rsid w:val="00845E12"/>
    <w:rsid w:val="00847DF8"/>
    <w:rsid w:val="00850AA7"/>
    <w:rsid w:val="008534B9"/>
    <w:rsid w:val="008547DE"/>
    <w:rsid w:val="00860782"/>
    <w:rsid w:val="0086607C"/>
    <w:rsid w:val="008714C9"/>
    <w:rsid w:val="008731D3"/>
    <w:rsid w:val="00881387"/>
    <w:rsid w:val="00883054"/>
    <w:rsid w:val="00887563"/>
    <w:rsid w:val="008910A5"/>
    <w:rsid w:val="008915C1"/>
    <w:rsid w:val="0089179C"/>
    <w:rsid w:val="008956C3"/>
    <w:rsid w:val="00897416"/>
    <w:rsid w:val="008A765E"/>
    <w:rsid w:val="008B46DA"/>
    <w:rsid w:val="008C1318"/>
    <w:rsid w:val="008C386F"/>
    <w:rsid w:val="008C6F6C"/>
    <w:rsid w:val="008D0097"/>
    <w:rsid w:val="008D3077"/>
    <w:rsid w:val="008D544D"/>
    <w:rsid w:val="008D5F06"/>
    <w:rsid w:val="008E4F99"/>
    <w:rsid w:val="008E6F3F"/>
    <w:rsid w:val="008F5D34"/>
    <w:rsid w:val="00900481"/>
    <w:rsid w:val="00901C09"/>
    <w:rsid w:val="00902BFF"/>
    <w:rsid w:val="00903B04"/>
    <w:rsid w:val="00905047"/>
    <w:rsid w:val="00905060"/>
    <w:rsid w:val="00905B63"/>
    <w:rsid w:val="009064AD"/>
    <w:rsid w:val="00911C91"/>
    <w:rsid w:val="00915307"/>
    <w:rsid w:val="0091579E"/>
    <w:rsid w:val="0092021C"/>
    <w:rsid w:val="009220B1"/>
    <w:rsid w:val="009230E4"/>
    <w:rsid w:val="00926E14"/>
    <w:rsid w:val="00927018"/>
    <w:rsid w:val="00934F09"/>
    <w:rsid w:val="00937DE7"/>
    <w:rsid w:val="0095139A"/>
    <w:rsid w:val="009546AB"/>
    <w:rsid w:val="00956DCF"/>
    <w:rsid w:val="00960993"/>
    <w:rsid w:val="00960B69"/>
    <w:rsid w:val="00963E3D"/>
    <w:rsid w:val="009715E4"/>
    <w:rsid w:val="00980345"/>
    <w:rsid w:val="00980BB6"/>
    <w:rsid w:val="00985324"/>
    <w:rsid w:val="00985F01"/>
    <w:rsid w:val="009A2F00"/>
    <w:rsid w:val="009A4058"/>
    <w:rsid w:val="009A4BC4"/>
    <w:rsid w:val="009B045C"/>
    <w:rsid w:val="009B092D"/>
    <w:rsid w:val="009B64FB"/>
    <w:rsid w:val="009C3291"/>
    <w:rsid w:val="009C5F30"/>
    <w:rsid w:val="009C789F"/>
    <w:rsid w:val="009D330A"/>
    <w:rsid w:val="009D5859"/>
    <w:rsid w:val="009E387F"/>
    <w:rsid w:val="009E579D"/>
    <w:rsid w:val="009F2328"/>
    <w:rsid w:val="009F45AA"/>
    <w:rsid w:val="00A005F0"/>
    <w:rsid w:val="00A07729"/>
    <w:rsid w:val="00A10A18"/>
    <w:rsid w:val="00A11438"/>
    <w:rsid w:val="00A12781"/>
    <w:rsid w:val="00A138F6"/>
    <w:rsid w:val="00A214FF"/>
    <w:rsid w:val="00A24242"/>
    <w:rsid w:val="00A272A8"/>
    <w:rsid w:val="00A40AC2"/>
    <w:rsid w:val="00A413B9"/>
    <w:rsid w:val="00A43B2E"/>
    <w:rsid w:val="00A43F0D"/>
    <w:rsid w:val="00A44595"/>
    <w:rsid w:val="00A4533C"/>
    <w:rsid w:val="00A5116C"/>
    <w:rsid w:val="00A51905"/>
    <w:rsid w:val="00A57530"/>
    <w:rsid w:val="00A615D2"/>
    <w:rsid w:val="00A630E7"/>
    <w:rsid w:val="00A643F3"/>
    <w:rsid w:val="00A711A4"/>
    <w:rsid w:val="00A724C5"/>
    <w:rsid w:val="00A7341A"/>
    <w:rsid w:val="00A7542F"/>
    <w:rsid w:val="00A8588C"/>
    <w:rsid w:val="00A87891"/>
    <w:rsid w:val="00A94E45"/>
    <w:rsid w:val="00A9593A"/>
    <w:rsid w:val="00A95A6A"/>
    <w:rsid w:val="00A95BEF"/>
    <w:rsid w:val="00A95F24"/>
    <w:rsid w:val="00A9768A"/>
    <w:rsid w:val="00AA014F"/>
    <w:rsid w:val="00AA6DF6"/>
    <w:rsid w:val="00AB3CDA"/>
    <w:rsid w:val="00AC2A1A"/>
    <w:rsid w:val="00AC439C"/>
    <w:rsid w:val="00AC575C"/>
    <w:rsid w:val="00AD4D8A"/>
    <w:rsid w:val="00AF4ECC"/>
    <w:rsid w:val="00AF6E21"/>
    <w:rsid w:val="00B056D6"/>
    <w:rsid w:val="00B0730A"/>
    <w:rsid w:val="00B101B7"/>
    <w:rsid w:val="00B135E9"/>
    <w:rsid w:val="00B15DC3"/>
    <w:rsid w:val="00B162A8"/>
    <w:rsid w:val="00B202BD"/>
    <w:rsid w:val="00B23501"/>
    <w:rsid w:val="00B26552"/>
    <w:rsid w:val="00B30F81"/>
    <w:rsid w:val="00B31E31"/>
    <w:rsid w:val="00B3474C"/>
    <w:rsid w:val="00B34E09"/>
    <w:rsid w:val="00B3582F"/>
    <w:rsid w:val="00B426C7"/>
    <w:rsid w:val="00B52716"/>
    <w:rsid w:val="00B56D18"/>
    <w:rsid w:val="00B56EDE"/>
    <w:rsid w:val="00B6438A"/>
    <w:rsid w:val="00B66AEB"/>
    <w:rsid w:val="00B70BCA"/>
    <w:rsid w:val="00B7151F"/>
    <w:rsid w:val="00B73210"/>
    <w:rsid w:val="00B76ED4"/>
    <w:rsid w:val="00B77756"/>
    <w:rsid w:val="00B8384B"/>
    <w:rsid w:val="00B91AA8"/>
    <w:rsid w:val="00B9220C"/>
    <w:rsid w:val="00BB4441"/>
    <w:rsid w:val="00BB67D5"/>
    <w:rsid w:val="00BC2985"/>
    <w:rsid w:val="00BD1E8C"/>
    <w:rsid w:val="00BD3690"/>
    <w:rsid w:val="00BD669B"/>
    <w:rsid w:val="00BE3ECB"/>
    <w:rsid w:val="00BE42A2"/>
    <w:rsid w:val="00BF12A3"/>
    <w:rsid w:val="00BF4B7D"/>
    <w:rsid w:val="00BF550C"/>
    <w:rsid w:val="00BF6ACD"/>
    <w:rsid w:val="00C01E7C"/>
    <w:rsid w:val="00C14938"/>
    <w:rsid w:val="00C1734D"/>
    <w:rsid w:val="00C17A8B"/>
    <w:rsid w:val="00C22532"/>
    <w:rsid w:val="00C33417"/>
    <w:rsid w:val="00C3570A"/>
    <w:rsid w:val="00C40821"/>
    <w:rsid w:val="00C4192B"/>
    <w:rsid w:val="00C46EA4"/>
    <w:rsid w:val="00C56213"/>
    <w:rsid w:val="00C61547"/>
    <w:rsid w:val="00C616A0"/>
    <w:rsid w:val="00C61701"/>
    <w:rsid w:val="00C730CE"/>
    <w:rsid w:val="00C85533"/>
    <w:rsid w:val="00C87CBA"/>
    <w:rsid w:val="00C90F09"/>
    <w:rsid w:val="00C91863"/>
    <w:rsid w:val="00CA0611"/>
    <w:rsid w:val="00CA6E94"/>
    <w:rsid w:val="00CA720C"/>
    <w:rsid w:val="00CB0287"/>
    <w:rsid w:val="00CB39E5"/>
    <w:rsid w:val="00CB43AD"/>
    <w:rsid w:val="00CB7343"/>
    <w:rsid w:val="00CC023B"/>
    <w:rsid w:val="00CC256C"/>
    <w:rsid w:val="00CC70EC"/>
    <w:rsid w:val="00CD018C"/>
    <w:rsid w:val="00CD49E6"/>
    <w:rsid w:val="00CD523B"/>
    <w:rsid w:val="00CE2AD0"/>
    <w:rsid w:val="00CE635C"/>
    <w:rsid w:val="00CF4D4E"/>
    <w:rsid w:val="00CF604B"/>
    <w:rsid w:val="00D02D85"/>
    <w:rsid w:val="00D03C20"/>
    <w:rsid w:val="00D04FF1"/>
    <w:rsid w:val="00D07F73"/>
    <w:rsid w:val="00D137E0"/>
    <w:rsid w:val="00D15318"/>
    <w:rsid w:val="00D237F8"/>
    <w:rsid w:val="00D25596"/>
    <w:rsid w:val="00D256F3"/>
    <w:rsid w:val="00D3550E"/>
    <w:rsid w:val="00D4019C"/>
    <w:rsid w:val="00D40F41"/>
    <w:rsid w:val="00D41A38"/>
    <w:rsid w:val="00D41AEB"/>
    <w:rsid w:val="00D513A0"/>
    <w:rsid w:val="00D57249"/>
    <w:rsid w:val="00D62863"/>
    <w:rsid w:val="00D646CF"/>
    <w:rsid w:val="00D64988"/>
    <w:rsid w:val="00D66EAF"/>
    <w:rsid w:val="00D7071A"/>
    <w:rsid w:val="00D7460B"/>
    <w:rsid w:val="00D74C6F"/>
    <w:rsid w:val="00D83B52"/>
    <w:rsid w:val="00D90D3D"/>
    <w:rsid w:val="00D91649"/>
    <w:rsid w:val="00D92DE6"/>
    <w:rsid w:val="00D931C2"/>
    <w:rsid w:val="00D94B7B"/>
    <w:rsid w:val="00DA28CF"/>
    <w:rsid w:val="00DA6412"/>
    <w:rsid w:val="00DB355D"/>
    <w:rsid w:val="00DC0749"/>
    <w:rsid w:val="00DC0C46"/>
    <w:rsid w:val="00DC1FCF"/>
    <w:rsid w:val="00DC4944"/>
    <w:rsid w:val="00DD4583"/>
    <w:rsid w:val="00DD4736"/>
    <w:rsid w:val="00DD7DA3"/>
    <w:rsid w:val="00DE03D4"/>
    <w:rsid w:val="00DE1303"/>
    <w:rsid w:val="00DE2CFA"/>
    <w:rsid w:val="00DE38DF"/>
    <w:rsid w:val="00DE4A4D"/>
    <w:rsid w:val="00DE6C21"/>
    <w:rsid w:val="00DE7D7B"/>
    <w:rsid w:val="00DF4A11"/>
    <w:rsid w:val="00DF7736"/>
    <w:rsid w:val="00E10E5C"/>
    <w:rsid w:val="00E10F33"/>
    <w:rsid w:val="00E1759A"/>
    <w:rsid w:val="00E221FC"/>
    <w:rsid w:val="00E2612D"/>
    <w:rsid w:val="00E26A1F"/>
    <w:rsid w:val="00E35D6A"/>
    <w:rsid w:val="00E4256E"/>
    <w:rsid w:val="00E50EDE"/>
    <w:rsid w:val="00E54C7C"/>
    <w:rsid w:val="00E60CC2"/>
    <w:rsid w:val="00E61349"/>
    <w:rsid w:val="00E663E6"/>
    <w:rsid w:val="00E7156B"/>
    <w:rsid w:val="00E72CC3"/>
    <w:rsid w:val="00E755AC"/>
    <w:rsid w:val="00E8041F"/>
    <w:rsid w:val="00E81121"/>
    <w:rsid w:val="00E83B25"/>
    <w:rsid w:val="00E8708B"/>
    <w:rsid w:val="00E879F7"/>
    <w:rsid w:val="00E9732E"/>
    <w:rsid w:val="00E974E5"/>
    <w:rsid w:val="00EA2FEB"/>
    <w:rsid w:val="00EB54B2"/>
    <w:rsid w:val="00EB5549"/>
    <w:rsid w:val="00EC16EB"/>
    <w:rsid w:val="00EC33B6"/>
    <w:rsid w:val="00EC4D72"/>
    <w:rsid w:val="00ED3313"/>
    <w:rsid w:val="00EE010A"/>
    <w:rsid w:val="00EE2CF4"/>
    <w:rsid w:val="00EE7063"/>
    <w:rsid w:val="00EF2A8F"/>
    <w:rsid w:val="00EF34C8"/>
    <w:rsid w:val="00F1608D"/>
    <w:rsid w:val="00F17750"/>
    <w:rsid w:val="00F20870"/>
    <w:rsid w:val="00F22B6D"/>
    <w:rsid w:val="00F318C6"/>
    <w:rsid w:val="00F3599D"/>
    <w:rsid w:val="00F42419"/>
    <w:rsid w:val="00F4399E"/>
    <w:rsid w:val="00F46740"/>
    <w:rsid w:val="00F477E9"/>
    <w:rsid w:val="00F55688"/>
    <w:rsid w:val="00F6020D"/>
    <w:rsid w:val="00F74DE3"/>
    <w:rsid w:val="00F76B1E"/>
    <w:rsid w:val="00F82421"/>
    <w:rsid w:val="00F834F8"/>
    <w:rsid w:val="00F839B1"/>
    <w:rsid w:val="00F83CB6"/>
    <w:rsid w:val="00F914BA"/>
    <w:rsid w:val="00F95746"/>
    <w:rsid w:val="00FA4B93"/>
    <w:rsid w:val="00FA5315"/>
    <w:rsid w:val="00FB17F6"/>
    <w:rsid w:val="00FB2FE9"/>
    <w:rsid w:val="00FE09D5"/>
    <w:rsid w:val="00FE156B"/>
    <w:rsid w:val="00FE1B2E"/>
    <w:rsid w:val="00FE3DC5"/>
    <w:rsid w:val="00FE602B"/>
    <w:rsid w:val="00FF0A82"/>
    <w:rsid w:val="00FF5B5D"/>
    <w:rsid w:val="00FF63C8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96BB"/>
  <w14:defaultImageDpi w14:val="32767"/>
  <w15:chartTrackingRefBased/>
  <w15:docId w15:val="{24895FDA-C01A-FA4A-827C-44B19524E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5E8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</dc:creator>
  <cp:keywords/>
  <dc:description/>
  <cp:lastModifiedBy>Vicente</cp:lastModifiedBy>
  <cp:revision>2</cp:revision>
  <dcterms:created xsi:type="dcterms:W3CDTF">2021-04-23T23:14:00Z</dcterms:created>
  <dcterms:modified xsi:type="dcterms:W3CDTF">2021-04-23T23:14:00Z</dcterms:modified>
</cp:coreProperties>
</file>